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DD2857" w14:textId="6E0E42FD" w:rsidR="007B2B75" w:rsidRDefault="007B2B75" w:rsidP="007B2B75">
      <w:pPr>
        <w:shd w:val="clear" w:color="auto" w:fill="FFFFFF"/>
        <w:spacing w:after="0" w:line="480" w:lineRule="auto"/>
        <w:jc w:val="center"/>
        <w:outlineLvl w:val="1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 Figure and Table Legends</w:t>
      </w:r>
    </w:p>
    <w:p w14:paraId="31AB4BD5" w14:textId="77777777" w:rsidR="007B2B75" w:rsidRDefault="007B2B75" w:rsidP="007B2B75">
      <w:pPr>
        <w:shd w:val="clear" w:color="auto" w:fill="FFFFFF"/>
        <w:spacing w:after="0" w:line="480" w:lineRule="auto"/>
        <w:outlineLvl w:val="1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3295221" w14:textId="4A086A8C" w:rsidR="007B2B75" w:rsidRPr="000869D0" w:rsidRDefault="007B2B75" w:rsidP="007B2B75">
      <w:pPr>
        <w:shd w:val="clear" w:color="auto" w:fill="FFFFFF"/>
        <w:spacing w:after="0" w:line="480" w:lineRule="auto"/>
        <w:outlineLvl w:val="1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Pr="000869D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Fig. 1.  Induction of NK and ILC in C57BL/6, Rag2−/−, and Rag2IL2γc−/− post-PR8 infection.  Five to six-week-old female </w:t>
      </w:r>
      <w:r w:rsidRPr="000869D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57BL/6, Rag2−/−, and Rag2IL2γc−/− mice were infected with PR8 virus (25 MID</w:t>
      </w:r>
      <w:r w:rsidRPr="000869D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0</w:t>
      </w:r>
      <w:r w:rsidRPr="000869D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869D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.n.</w:t>
      </w:r>
      <w:proofErr w:type="spellEnd"/>
      <w:r w:rsidRPr="000869D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. Bone marrow, spleen, and lung tissues were harvested 5 days post-infection. Single-cell suspensions were prepared and stained with antibodies to identify NK and total ILC. The percentage of Lin-NK1.1+ NK cells in CD45+ cells and percentage of total CD127+CD90.2+ non-NK ILCs in Lin-NK1.1-CD45+ cells are displayed.</w:t>
      </w:r>
    </w:p>
    <w:p w14:paraId="7340A602" w14:textId="77777777" w:rsidR="007B2B75" w:rsidRPr="000869D0" w:rsidRDefault="007B2B75" w:rsidP="007B2B75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22D9BC2" w14:textId="4230E819" w:rsidR="007B2B75" w:rsidRPr="000869D0" w:rsidRDefault="007B2B75" w:rsidP="007B2B75">
      <w:pPr>
        <w:shd w:val="clear" w:color="auto" w:fill="FFFFFF"/>
        <w:spacing w:after="0" w:line="480" w:lineRule="auto"/>
        <w:outlineLvl w:val="1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Pr="000869D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Fig. 2.  Marker genes for ILC subtypes and Differentially Expressed Genes Intersections among ILC subtypes. A. </w:t>
      </w:r>
      <w:r w:rsidRPr="000869D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Violin plots showing the expression distribution of marker genes for </w:t>
      </w:r>
      <w:proofErr w:type="spellStart"/>
      <w:r w:rsidRPr="000869D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ILCs</w:t>
      </w:r>
      <w:proofErr w:type="spellEnd"/>
      <w:r w:rsidRPr="000869D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Pr="000869D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B. </w:t>
      </w:r>
      <w:r w:rsidRPr="000869D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Venn diagram of differentially expressed genes (DEGs) in ILC populations.</w:t>
      </w:r>
    </w:p>
    <w:p w14:paraId="7ABD0CDB" w14:textId="77777777" w:rsidR="007B2B75" w:rsidRPr="000869D0" w:rsidRDefault="007B2B75" w:rsidP="007B2B75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1A33448" w14:textId="13C30068" w:rsidR="007B2B75" w:rsidRPr="000869D0" w:rsidRDefault="007B2B75" w:rsidP="007B2B75">
      <w:pPr>
        <w:shd w:val="clear" w:color="auto" w:fill="FFFFFF"/>
        <w:spacing w:after="0" w:line="480" w:lineRule="auto"/>
        <w:outlineLvl w:val="1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Pr="000869D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Fig. 3.  Gene expression of antiviral genes, interferon-stimulated genes, and chemokines induced in ILCs trained with HAd-ΔE1E3. </w:t>
      </w:r>
      <w:r w:rsidRPr="000869D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ot plots of gene expression across samples and ILC subtypes, with dot size showing the percentage of cells expressing each gene and color gradient indicating scaled expression levels.</w:t>
      </w:r>
    </w:p>
    <w:p w14:paraId="2D197869" w14:textId="77777777" w:rsidR="007B2B75" w:rsidRPr="000869D0" w:rsidRDefault="007B2B75" w:rsidP="007B2B75">
      <w:pPr>
        <w:shd w:val="clear" w:color="auto" w:fill="FFFFFF"/>
        <w:spacing w:after="0" w:line="480" w:lineRule="auto"/>
        <w:outlineLvl w:val="1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52D2E35" w14:textId="255657BB" w:rsidR="007B2B75" w:rsidRPr="000869D0" w:rsidRDefault="007B2B75" w:rsidP="007B2B75">
      <w:pPr>
        <w:shd w:val="clear" w:color="auto" w:fill="FFFFFF"/>
        <w:spacing w:after="0" w:line="480" w:lineRule="auto"/>
        <w:outlineLvl w:val="1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Pr="000869D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Fig. 4 Volcano plots of differentially expressed genes found in ILC1, ILC2, and ILC3, respectively. </w:t>
      </w:r>
      <w:r w:rsidRPr="000869D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x-axis represents the log2 fold change of gene expression between the conditions, with positive values indicating upregulation and negative values indicating </w:t>
      </w:r>
      <w:r w:rsidRPr="000869D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downregulation. The y-axis shows the -log10 p-value, where higher values indicate greater statistical significance. </w:t>
      </w:r>
    </w:p>
    <w:p w14:paraId="71528DD4" w14:textId="77777777" w:rsidR="007B2B75" w:rsidRPr="000869D0" w:rsidRDefault="007B2B75" w:rsidP="007B2B75">
      <w:pPr>
        <w:shd w:val="clear" w:color="auto" w:fill="FFFFFF"/>
        <w:spacing w:after="0" w:line="480" w:lineRule="auto"/>
        <w:outlineLvl w:val="1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717F169" w14:textId="020BD0A4" w:rsidR="007B2B75" w:rsidRPr="000869D0" w:rsidRDefault="007B2B75" w:rsidP="007B2B75">
      <w:pPr>
        <w:shd w:val="clear" w:color="auto" w:fill="FFFFFF"/>
        <w:spacing w:after="0" w:line="480" w:lineRule="auto"/>
        <w:outlineLvl w:val="1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Pr="000869D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Fig. 5.  STRING network of genes induced in ILCs trained with HAd-ΔE1E3.</w:t>
      </w:r>
    </w:p>
    <w:p w14:paraId="3C94F221" w14:textId="77777777" w:rsidR="007B2B75" w:rsidRPr="000869D0" w:rsidRDefault="007B2B75" w:rsidP="007B2B75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869D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.</w:t>
      </w:r>
      <w:r w:rsidRPr="000869D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Network was constructed using induced genes in trained ILCs. The high confidence network (confidence = 0.7) consists of 278 nodes and 583 edges, representing key interactions among genes identified through STRING analysis. Nodes with degree &gt;5 are enlarged and labeled. Average node degree: 4.19; average local clustering coefficient: 0.447. PPI enrichment p-value: &lt;1.0e-16. </w:t>
      </w:r>
      <w:r w:rsidRPr="000869D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B.</w:t>
      </w:r>
      <w:r w:rsidRPr="000869D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Heatmap of STRING evidence scores for top gene interactions, with darker colors indicating stronger support from sources of evidence.</w:t>
      </w:r>
    </w:p>
    <w:p w14:paraId="3919C38A" w14:textId="77777777" w:rsidR="007B2B75" w:rsidRPr="000869D0" w:rsidRDefault="007B2B75" w:rsidP="007B2B75">
      <w:pPr>
        <w:shd w:val="clear" w:color="auto" w:fill="FFFFFF"/>
        <w:spacing w:after="0" w:line="480" w:lineRule="auto"/>
        <w:outlineLvl w:val="1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C6F6006" w14:textId="77777777" w:rsidR="007B2B75" w:rsidRPr="000869D0" w:rsidRDefault="007B2B75" w:rsidP="007B2B75">
      <w:pPr>
        <w:shd w:val="clear" w:color="auto" w:fill="FFFFFF"/>
        <w:spacing w:after="0" w:line="480" w:lineRule="auto"/>
        <w:outlineLvl w:val="1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869D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 Tables. Differentially Expressed Genes per ILC Subtype and Shared Enriched Pathways among ILC Populations</w:t>
      </w:r>
    </w:p>
    <w:p w14:paraId="47C38651" w14:textId="77777777" w:rsidR="007B2B75" w:rsidRPr="000869D0" w:rsidRDefault="007B2B75" w:rsidP="007B2B75">
      <w:pPr>
        <w:shd w:val="clear" w:color="auto" w:fill="FFFFFF"/>
        <w:spacing w:after="0" w:line="480" w:lineRule="auto"/>
        <w:outlineLvl w:val="1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869D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able 1. Differentially expressed genes in ILC1</w:t>
      </w:r>
    </w:p>
    <w:p w14:paraId="3304BDD9" w14:textId="77777777" w:rsidR="007B2B75" w:rsidRPr="000869D0" w:rsidRDefault="007B2B75" w:rsidP="007B2B75">
      <w:pPr>
        <w:shd w:val="clear" w:color="auto" w:fill="FFFFFF"/>
        <w:spacing w:after="0" w:line="480" w:lineRule="auto"/>
        <w:outlineLvl w:val="1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869D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able 2. Differentially expressed genes in ILC2</w:t>
      </w:r>
    </w:p>
    <w:p w14:paraId="57F4014D" w14:textId="77777777" w:rsidR="007B2B75" w:rsidRPr="000869D0" w:rsidRDefault="007B2B75" w:rsidP="007B2B75">
      <w:pPr>
        <w:shd w:val="clear" w:color="auto" w:fill="FFFFFF"/>
        <w:spacing w:after="0" w:line="480" w:lineRule="auto"/>
        <w:outlineLvl w:val="1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869D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able 3. Differentially expressed genes in ILC3</w:t>
      </w:r>
    </w:p>
    <w:p w14:paraId="46E2CE26" w14:textId="77777777" w:rsidR="007B2B75" w:rsidRPr="000869D0" w:rsidRDefault="007B2B75" w:rsidP="007B2B75">
      <w:pPr>
        <w:shd w:val="clear" w:color="auto" w:fill="FFFFFF"/>
        <w:spacing w:after="0" w:line="480" w:lineRule="auto"/>
        <w:outlineLvl w:val="1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869D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able 4. Enriched Pathways shared among ILCs.</w:t>
      </w:r>
    </w:p>
    <w:p w14:paraId="234A42DE" w14:textId="77777777" w:rsidR="00560749" w:rsidRDefault="00560749"/>
    <w:sectPr w:rsidR="0056074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409428" w14:textId="77777777" w:rsidR="007B2B75" w:rsidRDefault="007B2B75" w:rsidP="007B2B75">
      <w:pPr>
        <w:spacing w:after="0" w:line="240" w:lineRule="auto"/>
      </w:pPr>
      <w:r>
        <w:separator/>
      </w:r>
    </w:p>
  </w:endnote>
  <w:endnote w:type="continuationSeparator" w:id="0">
    <w:p w14:paraId="7BA9C09B" w14:textId="77777777" w:rsidR="007B2B75" w:rsidRDefault="007B2B75" w:rsidP="007B2B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764604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5CE45E" w14:textId="39F778CB" w:rsidR="007B2B75" w:rsidRDefault="007B2B7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61898F" w14:textId="77777777" w:rsidR="007B2B75" w:rsidRDefault="007B2B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F816D7" w14:textId="77777777" w:rsidR="007B2B75" w:rsidRDefault="007B2B75" w:rsidP="007B2B75">
      <w:pPr>
        <w:spacing w:after="0" w:line="240" w:lineRule="auto"/>
      </w:pPr>
      <w:r>
        <w:separator/>
      </w:r>
    </w:p>
  </w:footnote>
  <w:footnote w:type="continuationSeparator" w:id="0">
    <w:p w14:paraId="636CEB9A" w14:textId="77777777" w:rsidR="007B2B75" w:rsidRDefault="007B2B75" w:rsidP="007B2B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B75"/>
    <w:rsid w:val="0010070D"/>
    <w:rsid w:val="001D394B"/>
    <w:rsid w:val="001F6619"/>
    <w:rsid w:val="00240932"/>
    <w:rsid w:val="004354A6"/>
    <w:rsid w:val="00560749"/>
    <w:rsid w:val="007B2B75"/>
    <w:rsid w:val="00C40FEA"/>
    <w:rsid w:val="00C56096"/>
    <w:rsid w:val="00E14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BC33D"/>
  <w15:chartTrackingRefBased/>
  <w15:docId w15:val="{7871ACB1-5037-44CE-9A73-2D1EFB1A8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B75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2B7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2B7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2B7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2B7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2B7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2B7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2B7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2B7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2B7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2B7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2B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2B7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2B7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2B7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2B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2B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2B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2B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2B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2B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2B7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2B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2B7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2B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2B7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2B7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2B7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2B7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2B75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B2B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2B75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B2B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2B75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2</Words>
  <Characters>2122</Characters>
  <Application>Microsoft Office Word</Application>
  <DocSecurity>0</DocSecurity>
  <Lines>17</Lines>
  <Paragraphs>4</Paragraphs>
  <ScaleCrop>false</ScaleCrop>
  <Company/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ASH SAMBHARA</dc:creator>
  <cp:keywords/>
  <dc:description/>
  <cp:lastModifiedBy>PRAKASH SAMBHARA</cp:lastModifiedBy>
  <cp:revision>1</cp:revision>
  <dcterms:created xsi:type="dcterms:W3CDTF">2025-06-03T01:16:00Z</dcterms:created>
  <dcterms:modified xsi:type="dcterms:W3CDTF">2025-06-03T01:19:00Z</dcterms:modified>
</cp:coreProperties>
</file>